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3E994" w14:textId="2434F102" w:rsidR="00F8080C" w:rsidRDefault="00F8080C" w:rsidP="00F8080C">
      <w:r>
        <w:rPr>
          <w:b/>
        </w:rPr>
        <w:t>S6 Table</w:t>
      </w:r>
      <w:r w:rsidRPr="00991DFD">
        <w:rPr>
          <w:b/>
        </w:rPr>
        <w:t xml:space="preserve">. Risk of </w:t>
      </w:r>
      <w:r>
        <w:rPr>
          <w:b/>
        </w:rPr>
        <w:t>allergic or autoimmune diseases associated with prenatal exposure to seasonal inactivated influenza vaccine among one</w:t>
      </w:r>
      <w:r w:rsidR="008A3874">
        <w:rPr>
          <w:b/>
        </w:rPr>
        <w:t xml:space="preserve"> randomly selected</w:t>
      </w:r>
      <w:r>
        <w:rPr>
          <w:b/>
        </w:rPr>
        <w:t xml:space="preserve"> child per mother, by trimester of prenatal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657"/>
        <w:gridCol w:w="2202"/>
        <w:gridCol w:w="2202"/>
        <w:gridCol w:w="2202"/>
        <w:gridCol w:w="2202"/>
        <w:gridCol w:w="2204"/>
      </w:tblGrid>
      <w:tr w:rsidR="00F8080C" w:rsidRPr="00980238" w14:paraId="20DF6951" w14:textId="77777777" w:rsidTr="00AE029D">
        <w:trPr>
          <w:trHeight w:val="569"/>
        </w:trPr>
        <w:tc>
          <w:tcPr>
            <w:tcW w:w="2936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4ED4B73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5186B59E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37F23E0C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(N = 93,799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63432F6B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237F0CA4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(N = 12,407)</w:t>
            </w:r>
          </w:p>
        </w:tc>
        <w:tc>
          <w:tcPr>
            <w:tcW w:w="660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C14B137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F8080C" w:rsidRPr="00980238" w14:paraId="0FAFD757" w14:textId="77777777" w:rsidTr="00AE029D">
        <w:tc>
          <w:tcPr>
            <w:tcW w:w="2936" w:type="dxa"/>
            <w:gridSpan w:val="2"/>
            <w:vMerge/>
            <w:tcBorders>
              <w:bottom w:val="single" w:sz="8" w:space="0" w:color="auto"/>
            </w:tcBorders>
          </w:tcPr>
          <w:p w14:paraId="35D8163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3DD89132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38470FDE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9389649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First trimester</w:t>
            </w:r>
          </w:p>
          <w:p w14:paraId="2AEA31CF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(N = 2,397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5858A05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Second trimester</w:t>
            </w:r>
          </w:p>
          <w:p w14:paraId="1F0CC805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(N = 4,798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862385D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Third trimester</w:t>
            </w:r>
          </w:p>
          <w:p w14:paraId="7B192BBC" w14:textId="77777777" w:rsidR="00F8080C" w:rsidRPr="00980238" w:rsidRDefault="00F8080C" w:rsidP="00F8080C">
            <w:pPr>
              <w:jc w:val="center"/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b/>
                <w:szCs w:val="22"/>
              </w:rPr>
              <w:t>(N = 5,212)</w:t>
            </w:r>
          </w:p>
        </w:tc>
      </w:tr>
      <w:tr w:rsidR="00F8080C" w:rsidRPr="00980238" w14:paraId="54110EF8" w14:textId="77777777" w:rsidTr="00F8080C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7E4EAD0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i/>
                <w:szCs w:val="22"/>
              </w:rPr>
              <w:t>Allergic or autoimmune disease</w:t>
            </w:r>
          </w:p>
        </w:tc>
      </w:tr>
      <w:tr w:rsidR="00F8080C" w:rsidRPr="00980238" w14:paraId="11A7A0BC" w14:textId="77777777" w:rsidTr="00F8080C">
        <w:tc>
          <w:tcPr>
            <w:tcW w:w="279" w:type="dxa"/>
          </w:tcPr>
          <w:p w14:paraId="2D781F08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744B2EB3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034B7D18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6,512 (6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020AC323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800 (6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71ECB8C8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56 (6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2179C1C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341 (7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570C65BB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303 (5.8)</w:t>
            </w:r>
          </w:p>
        </w:tc>
      </w:tr>
      <w:tr w:rsidR="00F8080C" w:rsidRPr="00980238" w14:paraId="7EB513F5" w14:textId="77777777" w:rsidTr="00F8080C">
        <w:tc>
          <w:tcPr>
            <w:tcW w:w="279" w:type="dxa"/>
            <w:shd w:val="clear" w:color="auto" w:fill="D9D9D9" w:themeFill="background1" w:themeFillShade="D9"/>
          </w:tcPr>
          <w:p w14:paraId="66CE120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0A97810D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13E7AA7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4F45BF2" w14:textId="64D1E0C4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5 (0.9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D780F62" w14:textId="62A8AE78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5 (0.9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1F2EC7A" w14:textId="7C3A27AD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9 (0.9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F670846" w14:textId="5E11223D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980238">
              <w:rPr>
                <w:rFonts w:ascii="Times New Roman" w:hAnsi="Times New Roman"/>
                <w:szCs w:val="22"/>
              </w:rPr>
              <w:t xml:space="preserve"> (0.8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F8080C" w:rsidRPr="00980238" w14:paraId="63A7EFAC" w14:textId="77777777" w:rsidTr="00F8080C">
        <w:tc>
          <w:tcPr>
            <w:tcW w:w="279" w:type="dxa"/>
          </w:tcPr>
          <w:p w14:paraId="03CB967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3459163F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Weighted aHR (95% CI)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58B74ABF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0ABB75C1" w14:textId="525B6AE1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3 (0.9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2" w:type="dxa"/>
            <w:tcMar>
              <w:left w:w="284" w:type="dxa"/>
            </w:tcMar>
          </w:tcPr>
          <w:p w14:paraId="54A123F6" w14:textId="18202916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2 (0.8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4ED6CB5" w14:textId="24D4E153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7 (0.9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980238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63703B83" w14:textId="15D4E6B3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980238">
              <w:rPr>
                <w:rFonts w:ascii="Times New Roman" w:hAnsi="Times New Roman"/>
                <w:szCs w:val="22"/>
              </w:rPr>
              <w:t xml:space="preserve"> (0.8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F8080C" w:rsidRPr="00980238" w14:paraId="4211C796" w14:textId="77777777" w:rsidTr="00F8080C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3CA2869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980238">
              <w:rPr>
                <w:rFonts w:ascii="Times New Roman" w:hAnsi="Times New Roman"/>
                <w:i/>
                <w:szCs w:val="22"/>
              </w:rPr>
              <w:t>Allergic disease</w:t>
            </w:r>
          </w:p>
        </w:tc>
      </w:tr>
      <w:tr w:rsidR="00F8080C" w:rsidRPr="00980238" w14:paraId="01BEE58D" w14:textId="77777777" w:rsidTr="00F8080C">
        <w:tc>
          <w:tcPr>
            <w:tcW w:w="279" w:type="dxa"/>
          </w:tcPr>
          <w:p w14:paraId="3F22ADF1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3077D85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00B3104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6,395 (6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7084D7C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789 (6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3357A30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54 (6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4416E4FE" w14:textId="2AE979B8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337 (7</w:t>
            </w:r>
            <w:r w:rsidR="0099644E">
              <w:rPr>
                <w:rFonts w:ascii="Times New Roman" w:hAnsi="Times New Roman"/>
                <w:szCs w:val="22"/>
              </w:rPr>
              <w:t>.0</w:t>
            </w:r>
            <w:r w:rsidRPr="00980238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3D5BB1C0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298 (5.7)</w:t>
            </w:r>
          </w:p>
        </w:tc>
      </w:tr>
      <w:tr w:rsidR="00F8080C" w:rsidRPr="00980238" w14:paraId="770B1C81" w14:textId="77777777" w:rsidTr="00F8080C">
        <w:tc>
          <w:tcPr>
            <w:tcW w:w="279" w:type="dxa"/>
            <w:shd w:val="clear" w:color="auto" w:fill="D9D9D9" w:themeFill="background1" w:themeFillShade="D9"/>
          </w:tcPr>
          <w:p w14:paraId="1378FAB0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335E8B7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662D767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9279A95" w14:textId="23A327B0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5 (0.9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F624C06" w14:textId="4536496D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5 (0.9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90B72CB" w14:textId="4EABC72B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980238">
              <w:rPr>
                <w:rFonts w:ascii="Times New Roman" w:hAnsi="Times New Roman"/>
                <w:szCs w:val="22"/>
              </w:rPr>
              <w:t xml:space="preserve"> (0.9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73FD63F" w14:textId="2F049E07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980238">
              <w:rPr>
                <w:rFonts w:ascii="Times New Roman" w:hAnsi="Times New Roman"/>
                <w:szCs w:val="22"/>
              </w:rPr>
              <w:t xml:space="preserve"> (0.8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F8080C" w:rsidRPr="00980238" w14:paraId="389A332F" w14:textId="77777777" w:rsidTr="00F8080C">
        <w:tc>
          <w:tcPr>
            <w:tcW w:w="279" w:type="dxa"/>
          </w:tcPr>
          <w:p w14:paraId="0051771B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052EC32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Weighted aHR (95% CI)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183C2C82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57844021" w14:textId="5F2F517A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3 (0.9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2)</w:t>
            </w:r>
          </w:p>
        </w:tc>
        <w:tc>
          <w:tcPr>
            <w:tcW w:w="2202" w:type="dxa"/>
            <w:tcMar>
              <w:left w:w="284" w:type="dxa"/>
            </w:tcMar>
          </w:tcPr>
          <w:p w14:paraId="079D2814" w14:textId="3555947B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3 (0.8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2" w:type="dxa"/>
            <w:tcMar>
              <w:left w:w="284" w:type="dxa"/>
            </w:tcMar>
          </w:tcPr>
          <w:p w14:paraId="331744EF" w14:textId="2F2E0063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7 (0.9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1)</w:t>
            </w:r>
          </w:p>
        </w:tc>
        <w:tc>
          <w:tcPr>
            <w:tcW w:w="2204" w:type="dxa"/>
            <w:tcMar>
              <w:left w:w="284" w:type="dxa"/>
            </w:tcMar>
          </w:tcPr>
          <w:p w14:paraId="1EBC4B1C" w14:textId="12D1974E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980238">
              <w:rPr>
                <w:rFonts w:ascii="Times New Roman" w:hAnsi="Times New Roman"/>
                <w:szCs w:val="22"/>
              </w:rPr>
              <w:t xml:space="preserve"> (0.8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</w:tr>
      <w:tr w:rsidR="00F8080C" w:rsidRPr="00980238" w14:paraId="3B202000" w14:textId="77777777" w:rsidTr="00F8080C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0EAA6CE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i/>
                <w:szCs w:val="22"/>
              </w:rPr>
              <w:t>Asthma diagnosis or wheezing</w:t>
            </w:r>
          </w:p>
        </w:tc>
      </w:tr>
      <w:tr w:rsidR="00F8080C" w:rsidRPr="00980238" w14:paraId="061F581E" w14:textId="77777777" w:rsidTr="00F8080C">
        <w:tc>
          <w:tcPr>
            <w:tcW w:w="279" w:type="dxa"/>
          </w:tcPr>
          <w:p w14:paraId="5A786A2D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88E39C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634C7E88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2,892 (3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89F1A6D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334 (2.7)</w:t>
            </w:r>
          </w:p>
        </w:tc>
        <w:tc>
          <w:tcPr>
            <w:tcW w:w="2202" w:type="dxa"/>
            <w:tcMar>
              <w:left w:w="284" w:type="dxa"/>
            </w:tcMar>
          </w:tcPr>
          <w:p w14:paraId="5AC5741B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64 (2.7)</w:t>
            </w:r>
          </w:p>
        </w:tc>
        <w:tc>
          <w:tcPr>
            <w:tcW w:w="2202" w:type="dxa"/>
            <w:tcMar>
              <w:left w:w="284" w:type="dxa"/>
            </w:tcMar>
          </w:tcPr>
          <w:p w14:paraId="6404059A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40 (2.9)</w:t>
            </w:r>
          </w:p>
        </w:tc>
        <w:tc>
          <w:tcPr>
            <w:tcW w:w="2204" w:type="dxa"/>
            <w:tcMar>
              <w:left w:w="284" w:type="dxa"/>
            </w:tcMar>
          </w:tcPr>
          <w:p w14:paraId="0957BDF7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30 (2.5)</w:t>
            </w:r>
          </w:p>
        </w:tc>
      </w:tr>
      <w:tr w:rsidR="00F8080C" w:rsidRPr="00980238" w14:paraId="1F954E80" w14:textId="77777777" w:rsidTr="00F8080C">
        <w:tc>
          <w:tcPr>
            <w:tcW w:w="279" w:type="dxa"/>
            <w:shd w:val="clear" w:color="auto" w:fill="D9D9D9" w:themeFill="background1" w:themeFillShade="D9"/>
          </w:tcPr>
          <w:p w14:paraId="7B8430E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19548B4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5B70AECF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CEF30FD" w14:textId="0DA64DCD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2 (0.91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F372211" w14:textId="4003695F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9 (0.7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7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122BCF2" w14:textId="5DEE2851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2 (0.8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980238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7CB7506D" w14:textId="148D9E38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3 (0.8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3)</w:t>
            </w:r>
          </w:p>
        </w:tc>
      </w:tr>
      <w:tr w:rsidR="00F8080C" w:rsidRPr="00980238" w14:paraId="7DEF6E97" w14:textId="77777777" w:rsidTr="00F8080C">
        <w:tc>
          <w:tcPr>
            <w:tcW w:w="279" w:type="dxa"/>
          </w:tcPr>
          <w:p w14:paraId="3DF1435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BB22FD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Weighted aHR (95% CI)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2DE1F18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4FFC4261" w14:textId="17FB8850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1 (0.8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2" w:type="dxa"/>
            <w:tcMar>
              <w:left w:w="284" w:type="dxa"/>
            </w:tcMar>
          </w:tcPr>
          <w:p w14:paraId="1B8B57C3" w14:textId="27A920DB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8 (0.7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8)</w:t>
            </w:r>
          </w:p>
        </w:tc>
        <w:tc>
          <w:tcPr>
            <w:tcW w:w="2202" w:type="dxa"/>
            <w:tcMar>
              <w:left w:w="284" w:type="dxa"/>
            </w:tcMar>
          </w:tcPr>
          <w:p w14:paraId="4BB2831F" w14:textId="1E5E4974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2 (0.8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4" w:type="dxa"/>
            <w:tcMar>
              <w:left w:w="284" w:type="dxa"/>
            </w:tcMar>
          </w:tcPr>
          <w:p w14:paraId="1A5D0758" w14:textId="22349D17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1 (0.8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2)</w:t>
            </w:r>
          </w:p>
        </w:tc>
      </w:tr>
      <w:tr w:rsidR="00F8080C" w:rsidRPr="00980238" w14:paraId="78F74229" w14:textId="77777777" w:rsidTr="00F8080C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65729CD3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980238">
              <w:rPr>
                <w:rFonts w:ascii="Times New Roman" w:hAnsi="Times New Roman"/>
                <w:i/>
                <w:szCs w:val="22"/>
              </w:rPr>
              <w:t>Asthma diagnosis only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F8080C" w:rsidRPr="00980238" w14:paraId="1FEDFFEB" w14:textId="77777777" w:rsidTr="00F8080C">
        <w:tc>
          <w:tcPr>
            <w:tcW w:w="279" w:type="dxa"/>
          </w:tcPr>
          <w:p w14:paraId="40B2143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ABF06A9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D6F3219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,225 (1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0DE1C579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16 (0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29616503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28 (1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186CE47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51 (1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2485111B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37 (0.7)</w:t>
            </w:r>
          </w:p>
        </w:tc>
      </w:tr>
      <w:tr w:rsidR="00F8080C" w:rsidRPr="00980238" w14:paraId="2D7E2584" w14:textId="77777777" w:rsidTr="00F8080C">
        <w:tc>
          <w:tcPr>
            <w:tcW w:w="279" w:type="dxa"/>
            <w:shd w:val="clear" w:color="auto" w:fill="D9D9D9" w:themeFill="background1" w:themeFillShade="D9"/>
          </w:tcPr>
          <w:p w14:paraId="087F9C50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29C568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62B0F626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9DFFFF9" w14:textId="577B4CCD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980238">
              <w:rPr>
                <w:rFonts w:ascii="Times New Roman" w:hAnsi="Times New Roman"/>
                <w:szCs w:val="22"/>
              </w:rPr>
              <w:t xml:space="preserve"> (0.7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0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16BCA13" w14:textId="303E3F52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980238">
              <w:rPr>
                <w:rFonts w:ascii="Times New Roman" w:hAnsi="Times New Roman"/>
                <w:szCs w:val="22"/>
              </w:rPr>
              <w:t xml:space="preserve"> (0.7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6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F3413D7" w14:textId="5F100760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3 (0.7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BEA1040" w14:textId="04F7DEDF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76 (0.55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06)</w:t>
            </w:r>
          </w:p>
        </w:tc>
      </w:tr>
      <w:tr w:rsidR="00F8080C" w:rsidRPr="00980238" w14:paraId="75D1C649" w14:textId="77777777" w:rsidTr="00F8080C">
        <w:tc>
          <w:tcPr>
            <w:tcW w:w="279" w:type="dxa"/>
          </w:tcPr>
          <w:p w14:paraId="5B72109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1F46B2B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Weighted aHR (95% CI)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58C02E6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5FC21BAF" w14:textId="342DC131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88 (0.7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07)</w:t>
            </w:r>
          </w:p>
        </w:tc>
        <w:tc>
          <w:tcPr>
            <w:tcW w:w="2202" w:type="dxa"/>
            <w:tcMar>
              <w:left w:w="284" w:type="dxa"/>
            </w:tcMar>
          </w:tcPr>
          <w:p w14:paraId="34ACEDBA" w14:textId="5A5946C5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1 (0.6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49)</w:t>
            </w:r>
          </w:p>
        </w:tc>
        <w:tc>
          <w:tcPr>
            <w:tcW w:w="2202" w:type="dxa"/>
            <w:tcMar>
              <w:left w:w="284" w:type="dxa"/>
            </w:tcMar>
          </w:tcPr>
          <w:p w14:paraId="6928DAA6" w14:textId="2DFCE8D5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3 (0.6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5)</w:t>
            </w:r>
          </w:p>
        </w:tc>
        <w:tc>
          <w:tcPr>
            <w:tcW w:w="2204" w:type="dxa"/>
            <w:tcMar>
              <w:left w:w="284" w:type="dxa"/>
            </w:tcMar>
          </w:tcPr>
          <w:p w14:paraId="5F590997" w14:textId="5A7CF11E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74 (0.5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05)</w:t>
            </w:r>
          </w:p>
        </w:tc>
      </w:tr>
      <w:tr w:rsidR="00F8080C" w:rsidRPr="00980238" w14:paraId="1A0CE02A" w14:textId="77777777" w:rsidTr="00F8080C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0BB0D5F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i/>
                <w:szCs w:val="22"/>
              </w:rPr>
              <w:t>Anaphylaxis</w:t>
            </w:r>
          </w:p>
        </w:tc>
      </w:tr>
      <w:tr w:rsidR="00F8080C" w:rsidRPr="00980238" w14:paraId="4B1787E3" w14:textId="77777777" w:rsidTr="00F8080C">
        <w:tc>
          <w:tcPr>
            <w:tcW w:w="279" w:type="dxa"/>
          </w:tcPr>
          <w:p w14:paraId="7B005BA9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7C9494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600CC50A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862 (0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64EFFCD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00 (0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65C335F1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26 (1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CF95218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43 (0.9)</w:t>
            </w:r>
          </w:p>
        </w:tc>
        <w:tc>
          <w:tcPr>
            <w:tcW w:w="2204" w:type="dxa"/>
            <w:tcMar>
              <w:left w:w="284" w:type="dxa"/>
            </w:tcMar>
          </w:tcPr>
          <w:p w14:paraId="53CF19A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31 (0.6)</w:t>
            </w:r>
          </w:p>
        </w:tc>
      </w:tr>
      <w:tr w:rsidR="00F8080C" w:rsidRPr="00980238" w14:paraId="432F7054" w14:textId="77777777" w:rsidTr="00F8080C">
        <w:tc>
          <w:tcPr>
            <w:tcW w:w="279" w:type="dxa"/>
            <w:shd w:val="clear" w:color="auto" w:fill="D9D9D9" w:themeFill="background1" w:themeFillShade="D9"/>
          </w:tcPr>
          <w:p w14:paraId="60C4EB1A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7D7C23E7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E7A3E7F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52BC3F10" w14:textId="063AFF84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980238">
              <w:rPr>
                <w:rFonts w:ascii="Times New Roman" w:hAnsi="Times New Roman"/>
                <w:szCs w:val="22"/>
              </w:rPr>
              <w:t xml:space="preserve"> (0.81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22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ACC3A1B" w14:textId="206928D9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33 (0.9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97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7DDE9DD" w14:textId="7D50C1A7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5 (0.78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4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76184C7" w14:textId="1E22260C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77 (0.54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1)</w:t>
            </w:r>
          </w:p>
        </w:tc>
      </w:tr>
      <w:tr w:rsidR="00F8080C" w:rsidRPr="00980238" w14:paraId="706876F1" w14:textId="77777777" w:rsidTr="00F8080C">
        <w:tc>
          <w:tcPr>
            <w:tcW w:w="279" w:type="dxa"/>
          </w:tcPr>
          <w:p w14:paraId="0DF51C89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F547B5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Weighted aHR (95% CI)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370C0AE6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640AFB09" w14:textId="1F1A4FEF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89 (0.72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11)</w:t>
            </w:r>
          </w:p>
        </w:tc>
        <w:tc>
          <w:tcPr>
            <w:tcW w:w="2202" w:type="dxa"/>
            <w:tcMar>
              <w:left w:w="284" w:type="dxa"/>
            </w:tcMar>
          </w:tcPr>
          <w:p w14:paraId="144D6E2D" w14:textId="4F7958CB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19 (0.7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79)</w:t>
            </w:r>
          </w:p>
        </w:tc>
        <w:tc>
          <w:tcPr>
            <w:tcW w:w="2202" w:type="dxa"/>
            <w:tcMar>
              <w:left w:w="284" w:type="dxa"/>
            </w:tcMar>
          </w:tcPr>
          <w:p w14:paraId="79886905" w14:textId="7D503CD5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6 (0.69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32)</w:t>
            </w:r>
          </w:p>
        </w:tc>
        <w:tc>
          <w:tcPr>
            <w:tcW w:w="2204" w:type="dxa"/>
            <w:tcMar>
              <w:left w:w="284" w:type="dxa"/>
            </w:tcMar>
          </w:tcPr>
          <w:p w14:paraId="0131D942" w14:textId="0A3AB676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68 (0.4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980238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8080C" w:rsidRPr="00980238" w14:paraId="2CF14C2F" w14:textId="77777777" w:rsidTr="00F8080C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72A7DDB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i/>
                <w:szCs w:val="22"/>
              </w:rPr>
              <w:t>Autoimmune disease</w:t>
            </w:r>
          </w:p>
        </w:tc>
      </w:tr>
      <w:tr w:rsidR="00F8080C" w:rsidRPr="00980238" w14:paraId="4A507910" w14:textId="77777777" w:rsidTr="00F8080C">
        <w:tc>
          <w:tcPr>
            <w:tcW w:w="279" w:type="dxa"/>
          </w:tcPr>
          <w:p w14:paraId="4004826A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80BE019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4AA0CC6A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36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15CED43B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3 (0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3AB0871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213C5FC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2204" w:type="dxa"/>
            <w:tcMar>
              <w:left w:w="284" w:type="dxa"/>
            </w:tcMar>
          </w:tcPr>
          <w:p w14:paraId="2432C230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5 (0.1)</w:t>
            </w:r>
          </w:p>
        </w:tc>
      </w:tr>
      <w:tr w:rsidR="00F8080C" w:rsidRPr="00980238" w14:paraId="74F196EB" w14:textId="77777777" w:rsidTr="00F8080C">
        <w:tc>
          <w:tcPr>
            <w:tcW w:w="279" w:type="dxa"/>
            <w:shd w:val="clear" w:color="auto" w:fill="D9D9D9" w:themeFill="background1" w:themeFillShade="D9"/>
          </w:tcPr>
          <w:p w14:paraId="0C413B8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3D963071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45CD3CF0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DA78D84" w14:textId="097682BF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88 (0.5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56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FECE1F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4DA66314" w14:textId="22827D81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97 (0.4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2.2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980238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333CAA4" w14:textId="03158679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88 (0.36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2.15)</w:t>
            </w:r>
          </w:p>
        </w:tc>
      </w:tr>
      <w:tr w:rsidR="00F8080C" w:rsidRPr="00980238" w14:paraId="2E141DA3" w14:textId="77777777" w:rsidTr="00F8080C">
        <w:tc>
          <w:tcPr>
            <w:tcW w:w="279" w:type="dxa"/>
            <w:tcBorders>
              <w:bottom w:val="single" w:sz="18" w:space="0" w:color="auto"/>
            </w:tcBorders>
          </w:tcPr>
          <w:p w14:paraId="7337AF0E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3A439C67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Weighted aHR (95% CI)</w:t>
            </w: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4ED4000C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3612A407" w14:textId="6BD483CE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86 (0.47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1.56)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042B67F4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103FB317" w14:textId="52D16A5A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1.02 (0.4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2.45)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76C63CB7" w14:textId="46E9DA7B" w:rsidR="00F8080C" w:rsidRPr="00980238" w:rsidRDefault="00F8080C" w:rsidP="0099644E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0.84 (0.33</w:t>
            </w:r>
            <w:r w:rsidR="0099644E">
              <w:rPr>
                <w:rFonts w:ascii="Times New Roman" w:hAnsi="Times New Roman"/>
                <w:szCs w:val="22"/>
              </w:rPr>
              <w:t xml:space="preserve"> to </w:t>
            </w:r>
            <w:r w:rsidRPr="00980238">
              <w:rPr>
                <w:rFonts w:ascii="Times New Roman" w:hAnsi="Times New Roman"/>
                <w:szCs w:val="22"/>
              </w:rPr>
              <w:t>2.14)</w:t>
            </w:r>
          </w:p>
        </w:tc>
      </w:tr>
      <w:tr w:rsidR="00F8080C" w:rsidRPr="00980238" w14:paraId="014F4F65" w14:textId="77777777" w:rsidTr="00F8080C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54C1B215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Abbreviations: CI, confidence interval; HR, crude hazard ratio; aHR, adjusted hazard ratio; -, indeterminate (a stable estimate could not be generated due to the low number of outcomes).</w:t>
            </w:r>
          </w:p>
          <w:p w14:paraId="25D9AE7D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</w:p>
          <w:p w14:paraId="2B07C99A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</w:rPr>
              <w:t>All outcomes were identified from ICD-10-AM codes found in the principal and additional diagnosis fields of hospital inpatient records (</w:t>
            </w:r>
            <w:r w:rsidRPr="00980238">
              <w:rPr>
                <w:rFonts w:ascii="Times New Roman" w:hAnsi="Times New Roman"/>
                <w:b/>
                <w:szCs w:val="22"/>
              </w:rPr>
              <w:t>S1 Table</w:t>
            </w:r>
            <w:r w:rsidRPr="00980238">
              <w:rPr>
                <w:rFonts w:ascii="Times New Roman" w:hAnsi="Times New Roman"/>
                <w:szCs w:val="22"/>
              </w:rPr>
              <w:t>).</w:t>
            </w:r>
          </w:p>
          <w:p w14:paraId="64CDEAC4" w14:textId="58B6D461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980238">
              <w:rPr>
                <w:rFonts w:ascii="Times New Roman" w:hAnsi="Times New Roman"/>
                <w:szCs w:val="22"/>
              </w:rPr>
              <w:t xml:space="preserve"> Hazard ratios were weighted by inverse-probability of treatment factoring for maternal covariates including age, Aboriginal status, socioeconomic status,</w:t>
            </w:r>
            <w:r w:rsidR="00001501">
              <w:rPr>
                <w:rFonts w:ascii="Times New Roman" w:hAnsi="Times New Roman"/>
                <w:szCs w:val="22"/>
              </w:rPr>
              <w:t xml:space="preserve"> body mass index,</w:t>
            </w:r>
            <w:r w:rsidRPr="00980238">
              <w:rPr>
                <w:rFonts w:ascii="Times New Roman" w:hAnsi="Times New Roman"/>
                <w:szCs w:val="22"/>
              </w:rPr>
              <w:t xml:space="preserve">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; models were additionally adjusted for child’s Aboriginal status.</w:t>
            </w:r>
          </w:p>
          <w:p w14:paraId="4AB44887" w14:textId="77777777" w:rsidR="00F8080C" w:rsidRPr="00980238" w:rsidRDefault="00F8080C" w:rsidP="00F8080C">
            <w:pPr>
              <w:rPr>
                <w:rFonts w:ascii="Times New Roman" w:hAnsi="Times New Roman"/>
                <w:szCs w:val="22"/>
              </w:rPr>
            </w:pPr>
            <w:r w:rsidRPr="00980238">
              <w:rPr>
                <w:rFonts w:ascii="Times New Roman" w:hAnsi="Times New Roman"/>
                <w:szCs w:val="22"/>
                <w:vertAlign w:val="superscript"/>
              </w:rPr>
              <w:t>b</w:t>
            </w:r>
            <w:r w:rsidRPr="00980238">
              <w:rPr>
                <w:rFonts w:ascii="Times New Roman" w:hAnsi="Times New Roman"/>
                <w:szCs w:val="22"/>
              </w:rPr>
              <w:t xml:space="preserve"> Sensitivity analysis restricting the definition of asthma to the presence of a diagnosis code of asthma alone (i.e., J45-J46).</w:t>
            </w:r>
          </w:p>
        </w:tc>
      </w:tr>
    </w:tbl>
    <w:p w14:paraId="02C503E6" w14:textId="247EB516" w:rsidR="00A44A25" w:rsidRPr="005A6A71" w:rsidRDefault="00A44A25" w:rsidP="00B6240E">
      <w:bookmarkStart w:id="0" w:name="_GoBack"/>
      <w:bookmarkEnd w:id="0"/>
    </w:p>
    <w:sectPr w:rsidR="00A44A25" w:rsidRPr="005A6A71" w:rsidSect="00B624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01DFD" w14:textId="77777777" w:rsidR="00092EA1" w:rsidRDefault="00092EA1" w:rsidP="00C4365D">
      <w:pPr>
        <w:spacing w:after="0" w:line="240" w:lineRule="auto"/>
      </w:pPr>
      <w:r>
        <w:separator/>
      </w:r>
    </w:p>
  </w:endnote>
  <w:endnote w:type="continuationSeparator" w:id="0">
    <w:p w14:paraId="638E8035" w14:textId="77777777" w:rsidR="00092EA1" w:rsidRDefault="00092EA1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1DD9E" w14:textId="77777777" w:rsidR="00092EA1" w:rsidRDefault="00092EA1" w:rsidP="00C4365D">
      <w:pPr>
        <w:spacing w:after="0" w:line="240" w:lineRule="auto"/>
      </w:pPr>
      <w:r>
        <w:separator/>
      </w:r>
    </w:p>
  </w:footnote>
  <w:footnote w:type="continuationSeparator" w:id="0">
    <w:p w14:paraId="03432767" w14:textId="77777777" w:rsidR="00092EA1" w:rsidRDefault="00092EA1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2EA1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40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916BC-410C-4531-B4BB-ACFC01FA9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2:00Z</dcterms:modified>
</cp:coreProperties>
</file>